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129"/>
        <w:gridCol w:w="730"/>
        <w:gridCol w:w="6180"/>
        <w:gridCol w:w="818"/>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6</w:t>
            </w:r>
          </w:p>
        </w:tc>
      </w:tr>
      <w:tr>
        <w:trPr>
          <w:trHeight w:val="294" w:hRule="atLeast"/>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4-6</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5"/>
        <w:gridCol w:w="516"/>
        <w:gridCol w:w="6734"/>
        <w:gridCol w:w="1102"/>
      </w:tblGrid>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 xml:space="preserve">Pages </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1:22:00Z</dcterms:created>
  <dc:creator>pplouffe</dc:creator>
  <dc:description/>
  <cp:keywords/>
  <dc:language>en-US</dc:language>
  <cp:lastModifiedBy>JORGE LOPES CAVALCANTE NETO</cp:lastModifiedBy>
  <cp:lastPrinted>2007-10-15T13:39:00Z</cp:lastPrinted>
  <dcterms:modified xsi:type="dcterms:W3CDTF">2025-03-25T01: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